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>Mapping study of papillary thyroid carcinoma in China: predicting EQ-5D-5L utility values from FACT-H&amp;N</w:t>
      </w:r>
    </w:p>
    <w:p>
      <w:pPr>
        <w:widowControl/>
        <w:spacing w:line="360" w:lineRule="auto"/>
        <w:jc w:val="center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《Frontiers in Public Health》</w:t>
      </w:r>
    </w:p>
    <w:p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superscript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>Deyu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>Huang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superscript"/>
        </w:rPr>
        <w:t>1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</w:rPr>
        <w:t>Jialing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>Peng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superscript"/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</w:rPr>
        <w:t>Na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>Chen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superscript"/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</w:rPr>
        <w:t>Qing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>Yang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superscript"/>
        </w:rPr>
        <w:t>2*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</w:rPr>
        <w:t>,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superscript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</w:rPr>
        <w:t>Longlin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>Jiang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superscript"/>
        </w:rPr>
        <w:t>2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</w:pPr>
      <w:r>
        <w:rPr>
          <w:rFonts w:ascii="Times New Roman" w:hAnsi="Times New Roman" w:eastAsia="CMR10" w:cs="Times New Roman"/>
          <w:b/>
          <w:bCs/>
          <w:color w:val="000000"/>
          <w:kern w:val="0"/>
          <w:sz w:val="20"/>
          <w:szCs w:val="20"/>
        </w:rPr>
        <w:t>*Corresponding author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eastAsia="zh-CN"/>
        </w:rPr>
        <w:t>：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Qing Yang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ascii="Times New Roman" w:hAnsi="Times New Roman" w:eastAsia="CMR10" w:cs="Times New Roman"/>
          <w:b/>
          <w:bCs/>
          <w:color w:val="000000"/>
          <w:kern w:val="0"/>
          <w:sz w:val="20"/>
          <w:szCs w:val="20"/>
        </w:rPr>
        <w:t>E-mail(s):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HYPERLINK "mailto:yangqingsc@163.com" </w:instrText>
      </w:r>
      <w:r>
        <w:rPr>
          <w:b/>
          <w:bCs/>
        </w:rPr>
        <w:fldChar w:fldCharType="separate"/>
      </w:r>
      <w:r>
        <w:rPr>
          <w:rFonts w:ascii="Times New Roman" w:hAnsi="Times New Roman" w:eastAsia="CMR10" w:cs="Times New Roman"/>
          <w:b/>
          <w:bCs/>
          <w:color w:val="0000FF"/>
          <w:kern w:val="0"/>
          <w:sz w:val="20"/>
          <w:szCs w:val="20"/>
          <w:u w:val="single"/>
        </w:rPr>
        <w:t>yangqingsc@163.com</w:t>
      </w:r>
      <w:r>
        <w:rPr>
          <w:rFonts w:ascii="Times New Roman" w:hAnsi="Times New Roman" w:eastAsia="CMR10" w:cs="Times New Roman"/>
          <w:b/>
          <w:bCs/>
          <w:color w:val="0000FF"/>
          <w:kern w:val="0"/>
          <w:sz w:val="20"/>
          <w:szCs w:val="20"/>
          <w:u w:val="single"/>
        </w:rPr>
        <w:fldChar w:fldCharType="end"/>
      </w:r>
    </w:p>
    <w:p>
      <w:pP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No.</w:t>
      </w:r>
      <w:r>
        <w:rPr>
          <w:rFonts w:hint="default" w:ascii="Times New Roman" w:hAnsi="Times New Roman" w:cs="Times New Roman"/>
          <w:b/>
          <w:bCs/>
          <w:kern w:val="2"/>
          <w:sz w:val="20"/>
          <w:szCs w:val="20"/>
          <w:lang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55,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Section</w:t>
      </w:r>
      <w:r>
        <w:rPr>
          <w:rFonts w:hint="default" w:ascii="Times New Roman" w:hAnsi="Times New Roman" w:cs="Times New Roman"/>
          <w:b/>
          <w:bCs/>
          <w:kern w:val="2"/>
          <w:sz w:val="20"/>
          <w:szCs w:val="20"/>
          <w:lang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4, Renmin South Road, Sichuan Cancer Hospital&amp;Institute,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Sichuan Cancer Center,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School of Medicine,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University</w:t>
      </w:r>
      <w:r>
        <w:rPr>
          <w:rFonts w:hint="default" w:ascii="Times New Roman" w:hAnsi="Times New Roman" w:cs="Times New Roman"/>
          <w:b/>
          <w:bCs/>
          <w:kern w:val="2"/>
          <w:sz w:val="20"/>
          <w:szCs w:val="20"/>
          <w:lang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of Electronic Science and Technology of China,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Chengdu,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61004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>1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,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China</w:t>
      </w:r>
    </w:p>
    <w:p>
      <w:pPr>
        <w:spacing w:before="37" w:line="242" w:lineRule="exact"/>
        <w:rPr>
          <w:rFonts w:hint="default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/>
        </w:rPr>
      </w:pPr>
    </w:p>
    <w:p>
      <w:pPr>
        <w:widowControl/>
        <w:jc w:val="center"/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/>
        </w:rPr>
        <w:t>1</w:t>
      </w:r>
      <w:r>
        <w:rPr>
          <w:rFonts w:hint="eastAsia" w:ascii="宋体" w:hAnsi="宋体" w:eastAsia="宋体" w:cs="Times New Roman"/>
          <w:b/>
          <w:bCs/>
          <w:kern w:val="0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 xml:space="preserve">Coefficient Estimation of OLS 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>odel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>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  <w:gridCol w:w="14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  <w:jc w:val="center"/>
        </w:trPr>
        <w:tc>
          <w:tcPr>
            <w:tcW w:w="1420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Var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ble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OLS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OLS2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OLS3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OLS4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OLS5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OL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宋体" w:hAnsi="宋体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Constant term</w:t>
            </w:r>
          </w:p>
        </w:tc>
        <w:tc>
          <w:tcPr>
            <w:tcW w:w="1420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4624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</w:tc>
        <w:tc>
          <w:tcPr>
            <w:tcW w:w="1420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4763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1420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4644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C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C00000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1421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3894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</w:tc>
        <w:tc>
          <w:tcPr>
            <w:tcW w:w="1421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3527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</w:tc>
        <w:tc>
          <w:tcPr>
            <w:tcW w:w="1421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.3390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FACT H&amp;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total sc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C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37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  <w:r>
              <w:rPr>
                <w:rFonts w:hint="default" w:ascii="Times New Roman" w:hAnsi="Times New Roman" w:eastAsia="宋体" w:cs="Times New Roman"/>
                <w:color w:val="C00000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W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116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115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254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348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.034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SW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0.000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EW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33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  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33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0.000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1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0.00012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.000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FW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0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HNC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33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33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135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0.00344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.003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宋体" w:hAnsi="宋体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quar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val="en-US" w:eastAsia="zh-CN"/>
              </w:rPr>
              <w:t xml:space="preserve"> item of Dimens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WB squar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0.0003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009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.00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EWB squar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0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04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.000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HNCS squar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004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7.17e-06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5.53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宋体" w:hAnsi="宋体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val="en-US" w:eastAsia="zh-CN"/>
              </w:rPr>
              <w:t>Interaction items for dimensio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WB×EW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0.0012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.0012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WB×HNC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0.00013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.00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EWB×HNC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04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 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.000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ag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.00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gender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b/>
                <w:bCs/>
                <w:color w:val="C00000"/>
                <w:kern w:val="0"/>
                <w:sz w:val="2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宋体" w:hAnsi="宋体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.00231</w:t>
            </w:r>
          </w:p>
        </w:tc>
      </w:tr>
    </w:tbl>
    <w:p>
      <w:pPr>
        <w:widowControl/>
        <w:ind w:firstLine="2100" w:firstLineChars="1000"/>
        <w:jc w:val="left"/>
        <w:rPr>
          <w:rFonts w:hint="eastAsia" w:ascii="宋体" w:hAnsi="宋体" w:eastAsia="宋体" w:cs="Times New Roman"/>
          <w:color w:val="000000"/>
          <w:kern w:val="0"/>
          <w:szCs w:val="21"/>
        </w:rPr>
      </w:pPr>
      <w:r>
        <w:rPr>
          <w:rFonts w:hint="default" w:ascii="Times New Roman" w:hAnsi="Times New Roman" w:eastAsia="宋体" w:cs="Times New Roman"/>
          <w:color w:val="000000"/>
          <w:kern w:val="0"/>
          <w:szCs w:val="21"/>
          <w:lang w:val="en-US" w:eastAsia="zh-CN"/>
        </w:rPr>
        <w:t>Note</w:t>
      </w:r>
      <w:r>
        <w:rPr>
          <w:rFonts w:hint="eastAsia" w:ascii="宋体" w:hAnsi="宋体" w:eastAsia="宋体" w:cs="Times New Roman"/>
          <w:color w:val="000000"/>
          <w:kern w:val="0"/>
          <w:szCs w:val="21"/>
        </w:rPr>
        <w:t>：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  <w:vertAlign w:val="superscript"/>
        </w:rPr>
        <w:t>*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Cs w:val="21"/>
        </w:rPr>
        <w:t>P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</w:rPr>
        <w:t>＜0.10，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  <w:vertAlign w:val="superscript"/>
        </w:rPr>
        <w:t>**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Cs w:val="21"/>
        </w:rPr>
        <w:t>P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</w:rPr>
        <w:t>＜0.05，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  <w:vertAlign w:val="superscript"/>
        </w:rPr>
        <w:t>***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Cs w:val="21"/>
        </w:rPr>
        <w:t>P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</w:rPr>
        <w:t>＜0.01</w:t>
      </w:r>
    </w:p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MR1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M5MjEwYjlhYWEwNWQ4OTc2ZGNiMmZmN2IyZjllNGEifQ=="/>
  </w:docVars>
  <w:rsids>
    <w:rsidRoot w:val="53B1782E"/>
    <w:rsid w:val="53B1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8T14:17:00Z</dcterms:created>
  <dc:creator>夏木之云</dc:creator>
  <cp:lastModifiedBy>夏木之云</cp:lastModifiedBy>
  <dcterms:modified xsi:type="dcterms:W3CDTF">2023-01-08T14:18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58A5AFD4EEF943268A7EF597E72601E7</vt:lpwstr>
  </property>
</Properties>
</file>